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86FB5">
        <w:rPr>
          <w:rFonts w:ascii="Times New Roman" w:hAnsi="Times New Roman" w:cs="Times New Roman"/>
          <w:b/>
          <w:sz w:val="24"/>
          <w:szCs w:val="24"/>
        </w:rPr>
        <w:t>Location</w:t>
      </w:r>
      <w:proofErr w:type="spellEnd"/>
      <w:r w:rsidRPr="00186FB5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186FB5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186F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86FB5">
        <w:rPr>
          <w:rFonts w:ascii="Times New Roman" w:hAnsi="Times New Roman" w:cs="Times New Roman"/>
          <w:b/>
          <w:sz w:val="24"/>
          <w:szCs w:val="24"/>
        </w:rPr>
        <w:t>data</w:t>
      </w:r>
      <w:proofErr w:type="gramEnd"/>
      <w:r w:rsidRPr="00186FB5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186FB5">
        <w:rPr>
          <w:rFonts w:ascii="Times New Roman" w:hAnsi="Times New Roman" w:cs="Times New Roman"/>
          <w:b/>
          <w:sz w:val="24"/>
          <w:szCs w:val="24"/>
        </w:rPr>
        <w:t>i.e</w:t>
      </w:r>
      <w:proofErr w:type="spellEnd"/>
      <w:r w:rsidRPr="00186FB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186FB5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186F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86FB5">
        <w:rPr>
          <w:rFonts w:ascii="Times New Roman" w:hAnsi="Times New Roman" w:cs="Times New Roman"/>
          <w:b/>
          <w:sz w:val="24"/>
          <w:szCs w:val="24"/>
        </w:rPr>
        <w:t>repository</w:t>
      </w:r>
      <w:proofErr w:type="spellEnd"/>
      <w:r w:rsidRPr="00186FB5">
        <w:rPr>
          <w:rFonts w:ascii="Times New Roman" w:hAnsi="Times New Roman" w:cs="Times New Roman"/>
          <w:b/>
          <w:sz w:val="24"/>
          <w:szCs w:val="24"/>
        </w:rPr>
        <w:t xml:space="preserve"> name)</w:t>
      </w:r>
    </w:p>
    <w:p w:rsidR="00C479A2" w:rsidRDefault="00C479A2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479A2" w:rsidRDefault="00C479A2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t>The</w:t>
      </w:r>
      <w:proofErr w:type="spellEnd"/>
      <w:r>
        <w:t xml:space="preserve"> </w:t>
      </w:r>
      <w:proofErr w:type="spellStart"/>
      <w:r>
        <w:t>addresses</w:t>
      </w:r>
      <w:proofErr w:type="spellEnd"/>
      <w:r>
        <w:t xml:space="preserve"> of </w:t>
      </w:r>
      <w:proofErr w:type="spellStart"/>
      <w:r>
        <w:t>all</w:t>
      </w:r>
      <w:proofErr w:type="spellEnd"/>
      <w:r>
        <w:t xml:space="preserve"> </w:t>
      </w:r>
      <w:proofErr w:type="gramStart"/>
      <w:r>
        <w:t>data</w:t>
      </w:r>
      <w:proofErr w:type="gram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our</w:t>
      </w:r>
      <w:proofErr w:type="spellEnd"/>
      <w:r>
        <w:t xml:space="preserve">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provided</w:t>
      </w:r>
      <w:proofErr w:type="spellEnd"/>
      <w:r>
        <w:t xml:space="preserve"> </w:t>
      </w:r>
      <w:proofErr w:type="spellStart"/>
      <w:r>
        <w:t>below</w:t>
      </w:r>
      <w:proofErr w:type="spellEnd"/>
      <w:r>
        <w:t>.</w:t>
      </w:r>
      <w:bookmarkStart w:id="0" w:name="_GoBack"/>
      <w:bookmarkEnd w:id="0"/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</w:t>
      </w:r>
      <w:proofErr w:type="spellEnd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1 A-F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</w:p>
    <w:p w:rsidR="00186FB5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eferenc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</w:p>
    <w:p w:rsidR="00186FB5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A: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lemen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Schmille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oc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ainting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av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Beast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Gilf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ebir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Libya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Deser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)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Estimat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7000 BP.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: 13.02.2024, </w:t>
      </w:r>
      <w:hyperlink r:id="rId4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 w:themeFill="background1"/>
          </w:rPr>
          <w:t>https://commons.wikimedia.org/wiki/File:Bestias11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) </w:t>
      </w:r>
    </w:p>
    <w:p w:rsidR="00186FB5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1B: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lessandro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Passa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Rou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Hea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figur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zoomorphic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figur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including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Barba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sheep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: 13.02.2024, </w:t>
      </w:r>
      <w:hyperlink r:id="rId5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 w:themeFill="background1"/>
          </w:rPr>
          <w:t>https://commons.wikimedia.org/wiki/File:Fondazione_Passar%C3%A9_V1_056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) </w:t>
      </w:r>
    </w:p>
    <w:p w:rsidR="00186FB5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1C: User: Bernard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Gagn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Roc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Shelte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Bhimbetka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2.02.2024, </w:t>
      </w:r>
      <w:hyperlink r:id="rId6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commons.wikimedia.org/wiki/File:Rock_Shelter_8,_Bhimbetka_02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</w:p>
    <w:p w:rsidR="00186FB5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D: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Jimbflea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Sa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oc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ainting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stern Cape in South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frica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.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3.02.2024, </w:t>
      </w:r>
      <w:hyperlink r:id="rId7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commons.wikimedia.org/wiki/File:Southafrica468bushman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</w:p>
    <w:p w:rsidR="00186FB5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E: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icardo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nd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Frantz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av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ainting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Serra d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apivara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Nationa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rk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Brazi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.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02.204, </w:t>
      </w:r>
      <w:hyperlink r:id="rId8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commons.wikimedia.org/wiki/File:Serra_da_Capivara_-_Several_Paintings_2b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</w:p>
    <w:p w:rsidR="00186FB5" w:rsidRPr="00607793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8F9FA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F: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Laca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Galuzzi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oc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ainting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adrar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acu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eg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Liby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dat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2,000 BC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o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0 AD.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9.02.2024, </w:t>
      </w:r>
      <w:hyperlink r:id="rId9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en.m.wikipedia.org/wiki/File:Libya_4924_Pictograms_Tadrart_Acacus_Luca_Galuzzi_2007_cropped.jpg</w:t>
        </w:r>
      </w:hyperlink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6FB5" w:rsidRP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</w:t>
      </w:r>
      <w:proofErr w:type="spellEnd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2 A-F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eferences</w:t>
      </w:r>
      <w:proofErr w:type="spellEnd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2A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Artist: Norman de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Gar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Davi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raftsme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omb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Nebamu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Ipuk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haro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5.02.2024, </w:t>
      </w:r>
      <w:hyperlink r:id="rId10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commons.wikimedia.org/wiki/File:Craftsmen,_Tomb_of_Nebamun_and_Ipuky_MET_eg30.4.103a.jpg</w:t>
        </w:r>
      </w:hyperlink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>2B</w:t>
      </w:r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 xml:space="preserve">: Autho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hotograph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British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useu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;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rigina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artist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unknow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hotograph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ublish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2001;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rt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reat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c. 1300 </w:t>
      </w:r>
      <w:proofErr w:type="gram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C  User</w:t>
      </w:r>
      <w:proofErr w:type="gram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hyperlink r:id="rId11" w:tooltip="User:A. Parrot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A. Parrot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01.03.2025, </w:t>
      </w:r>
      <w:hyperlink r:id="rId12" w:anchor="/media/Dosya:BD_Weighing_of_the_Heart.jpg" w:history="1">
        <w:r w:rsidRPr="00092881">
          <w:rPr>
            <w:rStyle w:val="Kpr"/>
            <w:rFonts w:ascii="Times New Roman" w:hAnsi="Times New Roman" w:cs="Times New Roman"/>
            <w:sz w:val="24"/>
            <w:szCs w:val="24"/>
          </w:rPr>
          <w:t>https://tr.wikipedia.org/wiki/M%C4%B1s%C4%B1r#/media/Dosya:BD_Weighing_of_the_Heart.jpg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793">
        <w:rPr>
          <w:rFonts w:ascii="Times New Roman" w:hAnsi="Times New Roman" w:cs="Times New Roman"/>
          <w:b/>
          <w:sz w:val="24"/>
          <w:szCs w:val="24"/>
        </w:rPr>
        <w:t>2C:</w:t>
      </w:r>
      <w:r w:rsidRPr="00607793">
        <w:rPr>
          <w:rFonts w:ascii="Times New Roman" w:hAnsi="Times New Roman" w:cs="Times New Roman"/>
          <w:sz w:val="24"/>
          <w:szCs w:val="24"/>
        </w:rPr>
        <w:t xml:space="preserve"> Author: </w:t>
      </w:r>
      <w:hyperlink r:id="rId13" w:tooltip="User:Oltau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Olaf Tausch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16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ctob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2019 Source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w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User: </w:t>
      </w:r>
      <w:hyperlink r:id="rId14" w:tooltip="User:Neoclassicism Enthusiast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Neoclassicism and Enthusiast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01.03.2025, </w:t>
      </w:r>
      <w:hyperlink r:id="rId15" w:history="1">
        <w:r w:rsidRPr="00607793">
          <w:rPr>
            <w:rStyle w:val="Kpr"/>
            <w:rFonts w:ascii="Times New Roman" w:hAnsi="Times New Roman" w:cs="Times New Roman"/>
            <w:sz w:val="24"/>
            <w:szCs w:val="24"/>
          </w:rPr>
          <w:t>https://upload.wikimedia.org/wikipedia/commons/f/f7/Kairo_Museum_Statuette_Cheops_03_%28cropped%29.jpg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793">
        <w:rPr>
          <w:rFonts w:ascii="Times New Roman" w:hAnsi="Times New Roman" w:cs="Times New Roman"/>
          <w:b/>
          <w:sz w:val="24"/>
          <w:szCs w:val="24"/>
        </w:rPr>
        <w:t xml:space="preserve">2D: </w:t>
      </w:r>
      <w:r w:rsidRPr="00607793">
        <w:rPr>
          <w:rFonts w:ascii="Times New Roman" w:hAnsi="Times New Roman" w:cs="Times New Roman"/>
          <w:sz w:val="24"/>
          <w:szCs w:val="24"/>
        </w:rPr>
        <w:t>Author</w:t>
      </w:r>
      <w:r w:rsidRPr="00607793">
        <w:rPr>
          <w:rFonts w:ascii="Times New Roman" w:hAnsi="Times New Roman" w:cs="Times New Roman"/>
          <w:b/>
          <w:sz w:val="24"/>
          <w:szCs w:val="24"/>
        </w:rPr>
        <w:t xml:space="preserve">: </w:t>
      </w:r>
      <w:hyperlink r:id="rId16" w:tooltip="User:Oltau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Olaf Tausch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16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ctob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2019, Source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w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User: </w:t>
      </w:r>
      <w:hyperlink r:id="rId17" w:tooltip="User:Oltau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Oltau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01.03.2025, </w:t>
      </w:r>
      <w:hyperlink r:id="rId18" w:history="1">
        <w:r w:rsidRPr="00607793">
          <w:rPr>
            <w:rStyle w:val="Kpr"/>
            <w:rFonts w:ascii="Times New Roman" w:hAnsi="Times New Roman" w:cs="Times New Roman"/>
            <w:sz w:val="24"/>
            <w:szCs w:val="24"/>
          </w:rPr>
          <w:t>https://upload.wikimedia.org/wikipedia/commons/a/a8/Kairo_Museum_Sitzstatue_Chephren_06.jpg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793">
        <w:rPr>
          <w:rFonts w:ascii="Times New Roman" w:hAnsi="Times New Roman" w:cs="Times New Roman"/>
          <w:b/>
          <w:sz w:val="24"/>
          <w:szCs w:val="24"/>
        </w:rPr>
        <w:t>2E</w:t>
      </w:r>
      <w:r w:rsidRPr="00607793">
        <w:rPr>
          <w:rFonts w:ascii="Times New Roman" w:hAnsi="Times New Roman" w:cs="Times New Roman"/>
          <w:sz w:val="24"/>
          <w:szCs w:val="24"/>
        </w:rPr>
        <w:t xml:space="preserve">: Author: </w:t>
      </w:r>
      <w:hyperlink r:id="rId19" w:tooltip="User:Djehouty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Djehouty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29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arch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2016, Source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w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User: </w:t>
      </w:r>
      <w:hyperlink r:id="rId20" w:tooltip="User:Djehouty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Djehouty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01.03.2025, </w:t>
      </w:r>
      <w:hyperlink r:id="rId21" w:history="1">
        <w:r w:rsidRPr="00607793">
          <w:rPr>
            <w:rStyle w:val="Kpr"/>
            <w:rFonts w:ascii="Times New Roman" w:hAnsi="Times New Roman" w:cs="Times New Roman"/>
            <w:sz w:val="24"/>
            <w:szCs w:val="24"/>
          </w:rPr>
          <w:t>https://upload.wikimedia.org/wikipedia/commons/4/41/%C3%84gyptisches_Museum_Kairo_2016-03-29_Rahotep_Nofret_01.jpg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  <w:bdr w:val="single" w:sz="2" w:space="0" w:color="E3E3E3" w:frame="1"/>
          <w:shd w:val="clear" w:color="auto" w:fill="FFFFFF"/>
        </w:rPr>
      </w:pPr>
      <w:r w:rsidRPr="00607793">
        <w:rPr>
          <w:rFonts w:ascii="Times New Roman" w:hAnsi="Times New Roman" w:cs="Times New Roman"/>
          <w:b/>
          <w:sz w:val="24"/>
          <w:szCs w:val="24"/>
        </w:rPr>
        <w:t>2F</w:t>
      </w:r>
      <w:r w:rsidRPr="00607793">
        <w:rPr>
          <w:rFonts w:ascii="Times New Roman" w:hAnsi="Times New Roman" w:cs="Times New Roman"/>
          <w:sz w:val="24"/>
          <w:szCs w:val="24"/>
        </w:rPr>
        <w:t xml:space="preserve">: Author: 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Daniel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sörföl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r w:rsidRPr="00607793">
        <w:rPr>
          <w:rFonts w:ascii="Times New Roman" w:hAnsi="Times New Roman" w:cs="Times New Roman"/>
          <w:sz w:val="24"/>
          <w:szCs w:val="24"/>
        </w:rPr>
        <w:t>2007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January-Februa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Source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hoto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ake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22" w:tooltip="User:Csörföly D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Daniel Csörföly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User: </w:t>
      </w:r>
      <w:hyperlink r:id="rId23" w:tooltip="User:Csörföly D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Csörföly and D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>: 01.03.2025, https://upload.wikimedia.org/wikipedia/commons/2/26/Aswan%2C_Egypt_WestBankTombs_2007jan15._14_byDanielCsorfoly.JPG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</w:t>
      </w:r>
      <w:proofErr w:type="spellEnd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3 A-F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8F9FA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.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8F9FA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 A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Harveste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rtist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iet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Brueghe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Eld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1565.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olf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Kranz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, 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ublic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it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unt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origi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untri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rea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he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pyrigh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er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uthor'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fe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lu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0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yea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o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few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.)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ublic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ted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Stat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becaus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t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o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egister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.S.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pyrigh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fice)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befo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Janua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, 1929.)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3.02.2024, </w:t>
      </w:r>
      <w:hyperlink r:id="rId24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commons.wikimedia.org/wiki/File:Pieter_Bruegel_the_Elder-_The_Harvesters_-_Google_Art_Project.jpg</w:t>
        </w:r>
      </w:hyperlink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8F9FA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 B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Vineyar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/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Vineyar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rl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rtist: Vincent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va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ogh.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ldcrea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ublic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it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unt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origi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untri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rea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he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pyrigh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er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uthor'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fe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lu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0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yea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o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few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smartTag w:uri="urn:schemas-microsoft-com:office:smarttags" w:element="date">
        <w:smartTagPr>
          <w:attr w:name="Year" w:val="2024"/>
          <w:attr w:name="Day" w:val="10"/>
          <w:attr w:name="Month" w:val="2"/>
          <w:attr w:name="ls" w:val="trans"/>
        </w:smartTagPr>
        <w:r w:rsidRPr="00607793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10.02.2024</w:t>
        </w:r>
      </w:smartTag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25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bdr w:val="single" w:sz="2" w:space="0" w:color="E3E3E3" w:frame="1"/>
            <w:shd w:val="clear" w:color="auto" w:fill="FFFFFF"/>
          </w:rPr>
          <w:t>https://commons.wikimedia.org/wiki/File:Red_vineyards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8F9FA"/>
        </w:rPr>
        <w:t>3C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 xml:space="preserve">A </w:t>
      </w:r>
      <w:proofErr w:type="spellStart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>Maid</w:t>
      </w:r>
      <w:proofErr w:type="spellEnd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>Milking</w:t>
      </w:r>
      <w:proofErr w:type="spellEnd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 xml:space="preserve"> a </w:t>
      </w:r>
      <w:proofErr w:type="spellStart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>Cow</w:t>
      </w:r>
      <w:proofErr w:type="spellEnd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 xml:space="preserve"> in a </w:t>
      </w:r>
      <w:proofErr w:type="spellStart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>Barn</w:t>
      </w:r>
      <w:proofErr w:type="spellEnd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>,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 Artist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Gerar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ter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orch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c. 1652-54, User: </w:t>
      </w:r>
      <w:hyperlink r:id="rId26" w:tooltip="User:Onderwijsgek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Onderwijsgek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.03.2025, </w:t>
      </w:r>
      <w:hyperlink r:id="rId27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upload.wikimedia.org/wikipedia/commons/e/e5/Gerard_ter_Borch_%28II%29_%22De_Koestal%22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D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Potato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Planters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,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Artist: </w:t>
      </w:r>
      <w:hyperlink r:id="rId28" w:tooltip="w:en:Jean-François Millet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  <w:shd w:val="clear" w:color="auto" w:fill="EAECF0"/>
          </w:rPr>
          <w:t>Jean-François Millet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User: </w:t>
      </w:r>
      <w:hyperlink r:id="rId29" w:tooltip="User:DcoetzeeBot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DcoetzeeBot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.03.2025, </w:t>
      </w:r>
      <w:hyperlink r:id="rId30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upload.wikimedia.org/wikipedia/commons/9/9d/Jean-Fran%C3%A7ois_Millet_-_Potato_Planters_-_Google_Art_Project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8F9FA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E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onthl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alenda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ask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Artist: </w:t>
      </w:r>
      <w:hyperlink r:id="rId31" w:tooltip="d:Q3303311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  <w:shd w:val="clear" w:color="auto" w:fill="EAECF0"/>
          </w:rPr>
          <w:t>Master of the Geneva Boccaccio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User: </w:t>
      </w:r>
      <w:hyperlink r:id="rId32" w:tooltip="User:Il Dottore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Il and Dottore</w:t>
        </w:r>
      </w:hyperlink>
      <w:r w:rsidRPr="00607793">
        <w:rPr>
          <w:rFonts w:ascii="Times New Roman" w:hAnsi="Times New Roman" w:cs="Times New Roman"/>
          <w:sz w:val="24"/>
          <w:szCs w:val="24"/>
        </w:rPr>
        <w:t>,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1470 – 1475, </w:t>
      </w:r>
      <w:hyperlink r:id="rId33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https://upload.wikimedia.org/wikipedia/commons/1/1b/Crescenzi_calendar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8F9FA"/>
        </w:rPr>
        <w:t>3F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Breezing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Up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 (A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Fair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Wind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), Artist: </w:t>
      </w:r>
      <w:hyperlink r:id="rId34" w:tooltip="w:en:Winslow Homer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  <w:shd w:val="clear" w:color="auto" w:fill="EAECF0"/>
          </w:rPr>
          <w:t>Winslow Homer</w:t>
        </w:r>
      </w:hyperlink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 xml:space="preserve"> ,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>Date</w:t>
      </w:r>
      <w:proofErr w:type="spellEnd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etwee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1873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1876, User: </w:t>
      </w:r>
      <w:hyperlink r:id="rId35" w:tooltip="User:Trzęsacz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Trzęsacz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: 1.03.2025, https://upload.wikimedia.org/wikipedia/commons/d/d7/Winslow_Homer_-_Breezing_Up_%28A_Fair_Wind%29.jpg</w:t>
      </w: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8F9FA"/>
        </w:rPr>
      </w:pPr>
      <w:proofErr w:type="spellStart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</w:t>
      </w:r>
      <w:proofErr w:type="spellEnd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4 A-E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Referenc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A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8F9FA"/>
        </w:rPr>
        <w:t>Army</w:t>
      </w:r>
      <w:proofErr w:type="spellEnd"/>
      <w:r w:rsidRPr="00607793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8F9FA"/>
        </w:rPr>
        <w:t xml:space="preserve"> Post Office 3, </w:t>
      </w:r>
      <w:proofErr w:type="spellStart"/>
      <w:r w:rsidRPr="00607793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8F9FA"/>
        </w:rPr>
        <w:t>Boulogne</w:t>
      </w:r>
      <w:proofErr w:type="spellEnd"/>
      <w:r w:rsidRPr="00607793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8F9FA"/>
        </w:rPr>
        <w:t xml:space="preserve">, 1919. </w:t>
      </w:r>
      <w:proofErr w:type="spellStart"/>
      <w:r w:rsidRPr="00607793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8F9FA"/>
        </w:rPr>
        <w:t>Artists</w:t>
      </w:r>
      <w:proofErr w:type="spellEnd"/>
      <w:r w:rsidRPr="00607793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8F9FA"/>
        </w:rPr>
        <w:t>:</w:t>
      </w:r>
      <w:r w:rsidRPr="00607793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36" w:tooltip="w:en:John Lavery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</w:rPr>
          <w:t>John Lavery</w:t>
        </w:r>
      </w:hyperlink>
      <w:r w:rsidRPr="00607793">
        <w:rPr>
          <w:rStyle w:val="fn"/>
          <w:rFonts w:ascii="Times New Roman" w:hAnsi="Times New Roman" w:cs="Times New Roman"/>
          <w:bCs/>
          <w:sz w:val="24"/>
          <w:szCs w:val="24"/>
        </w:rPr>
        <w:t> </w:t>
      </w:r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> (1856–1941)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Use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37" w:tooltip="User:Rcbutcher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Rcbutcher</w:t>
        </w:r>
      </w:hyperlink>
      <w:r w:rsidRPr="00607793">
        <w:rPr>
          <w:rFonts w:ascii="Times New Roman" w:hAnsi="Times New Roman" w:cs="Times New Roman"/>
          <w:sz w:val="24"/>
          <w:szCs w:val="24"/>
        </w:rPr>
        <w:t>.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s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38" w:tooltip="en:public domain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  <w:shd w:val="clear" w:color="auto" w:fill="F8F9FA"/>
          </w:rPr>
          <w:t>public domain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t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ount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rigi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th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ountri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rea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he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39" w:tooltip="w:List of countries' copyright lengths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copyright term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is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uthor'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 xml:space="preserve">life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>plus</w:t>
      </w:r>
      <w:proofErr w:type="spellEnd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 xml:space="preserve"> 70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>years</w:t>
      </w:r>
      <w:proofErr w:type="spellEnd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>or</w:t>
      </w:r>
      <w:proofErr w:type="spellEnd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>fewer</w:t>
      </w:r>
      <w:proofErr w:type="spellEnd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 xml:space="preserve">. </w:t>
      </w:r>
      <w:proofErr w:type="spellStart"/>
      <w:proofErr w:type="gram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s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40" w:tooltip="en:public domain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  <w:shd w:val="clear" w:color="auto" w:fill="F8F9FA"/>
          </w:rPr>
          <w:t>public domain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41" w:tooltip="en:United States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United States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because it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a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42" w:tooltip="Commons:Publication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published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(or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register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ith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43" w:tooltip="en:United States Copyright Office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U.S. Copyright Office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)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efo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Janua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1, 1929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[27.11.2024], </w:t>
      </w:r>
      <w:hyperlink r:id="rId44" w:history="1">
        <w:proofErr w:type="gramEnd"/>
        <w:r w:rsidRPr="00607793">
          <w:rPr>
            <w:rStyle w:val="Kpr"/>
            <w:rFonts w:ascii="Times New Roman" w:hAnsi="Times New Roman" w:cs="Times New Roman"/>
            <w:sz w:val="24"/>
            <w:szCs w:val="24"/>
          </w:rPr>
          <w:t>https://upload.wikimedia.org/wikipedia/commons/4/4a/Army_Post_Office_3%2C_Boulogne%2C_1919_by_John_Lavery.jpg</w:t>
        </w:r>
        <w:proofErr w:type="gramStart"/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4B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at a Leeds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Flax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il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,</w:t>
      </w: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rtist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No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ictu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redi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oo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1919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rigina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mag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fro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1843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Use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hyperlink r:id="rId45" w:tooltip="User:Tagishsimon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Tagishsimon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4.03.2025, </w:t>
      </w:r>
      <w:hyperlink r:id="rId46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upload.wikimedia.org/wikipedia/commons/6/6c/Marshall%27s_flax-mill%2C_Holbeck%2C_Leeds_-_interior_-_c.1800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C: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Descrip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issouri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Governo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47" w:tooltip="w:Joseph W. Folk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Joseph W. Folk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nspecting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48" w:tooltip="w:child labor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child laborers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1906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raw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49" w:tooltip="w:Marguerite Martyn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Marguerite Martyn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r w:rsidRPr="00607793">
        <w:rPr>
          <w:rFonts w:ascii="Times New Roman" w:hAnsi="Times New Roman" w:cs="Times New Roman"/>
          <w:i/>
          <w:iCs/>
          <w:sz w:val="24"/>
          <w:szCs w:val="24"/>
          <w:shd w:val="clear" w:color="auto" w:fill="F8F9FA"/>
        </w:rPr>
        <w:t>St. Louis Post-</w:t>
      </w:r>
      <w:proofErr w:type="spellStart"/>
      <w:r w:rsidRPr="00607793">
        <w:rPr>
          <w:rFonts w:ascii="Times New Roman" w:hAnsi="Times New Roman" w:cs="Times New Roman"/>
          <w:i/>
          <w:iCs/>
          <w:sz w:val="24"/>
          <w:szCs w:val="24"/>
          <w:shd w:val="clear" w:color="auto" w:fill="F8F9FA"/>
        </w:rPr>
        <w:t>Dispatch</w:t>
      </w:r>
      <w:proofErr w:type="spellEnd"/>
      <w:r w:rsidRPr="00607793">
        <w:rPr>
          <w:rFonts w:ascii="Times New Roman" w:hAnsi="Times New Roman" w:cs="Times New Roman"/>
          <w:i/>
          <w:iCs/>
          <w:sz w:val="24"/>
          <w:szCs w:val="24"/>
          <w:shd w:val="clear" w:color="auto" w:fill="F8F9FA"/>
        </w:rPr>
        <w:t xml:space="preserve">, </w:t>
      </w:r>
      <w:proofErr w:type="spellStart"/>
      <w:r w:rsidRPr="00607793">
        <w:rPr>
          <w:rFonts w:ascii="Times New Roman" w:hAnsi="Times New Roman" w:cs="Times New Roman"/>
          <w:i/>
          <w:iCs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i/>
          <w:iCs/>
          <w:sz w:val="24"/>
          <w:szCs w:val="24"/>
          <w:shd w:val="clear" w:color="auto" w:fill="F8F9FA"/>
        </w:rPr>
        <w:t xml:space="preserve">: 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29 April 1906, Source: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>Original</w:t>
      </w:r>
      <w:proofErr w:type="spellEnd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>publica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: "St. Louis Post-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ispatch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,</w:t>
      </w:r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 xml:space="preserve"> April 29, 1906, User: </w:t>
      </w:r>
      <w:hyperlink r:id="rId50" w:tooltip="User:BeenAroundAWhile (page does not exist)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BeenAroundAWhile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4.03.2025 </w:t>
      </w:r>
      <w:hyperlink r:id="rId51" w:history="1">
        <w:r w:rsidRPr="00607793">
          <w:rPr>
            <w:rStyle w:val="Kpr"/>
            <w:rFonts w:ascii="Times New Roman" w:hAnsi="Times New Roman" w:cs="Times New Roman"/>
            <w:sz w:val="24"/>
            <w:szCs w:val="24"/>
          </w:rPr>
          <w:t>https://upload.wikimedia.org/wikipedia/commons/b/b1/Missouri_Governor_Joseph_Folk_inspecting_child_laborers%2C_1906%2C_drawn_by_Marguerite_Martyn.jpg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b/>
          <w:sz w:val="24"/>
          <w:szCs w:val="24"/>
        </w:rPr>
        <w:t>4D</w:t>
      </w:r>
      <w:r w:rsidRPr="0060779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asting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r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lock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rtist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hyperlink r:id="rId52" w:tooltip="w:en:Herman Heijenbrock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</w:rPr>
          <w:t>Herman Heijenbrock</w:t>
        </w:r>
      </w:hyperlink>
      <w:r w:rsidRPr="00607793">
        <w:rPr>
          <w:rStyle w:val="fn"/>
          <w:rFonts w:ascii="Times New Roman" w:hAnsi="Times New Roman" w:cs="Times New Roman"/>
          <w:bCs/>
          <w:sz w:val="24"/>
          <w:szCs w:val="24"/>
        </w:rPr>
        <w:t> </w:t>
      </w:r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> (1871–1948), User:</w:t>
      </w:r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  <w:hyperlink r:id="rId53" w:tooltip="User:Qlama9 (page does not exist)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Qlama9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4.03.2025 </w:t>
      </w:r>
      <w:hyperlink r:id="rId54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upload.wikimedia.org/wikipedia/commons/f/f0/1890heyenbrock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4E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Descrip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Fro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www.victorianweb.org/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histo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/ashley.html, 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educationa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site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ffering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fre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nfo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victoria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age. Image is 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op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n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fro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a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officia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repor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f 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arliamenta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ommiss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done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i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19th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entu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hyperlink r:id="rId55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  <w:shd w:val="clear" w:color="auto" w:fill="F8F9FA"/>
          </w:rPr>
          <w:t>18:41, 11 October 2007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User: </w:t>
      </w:r>
      <w:hyperlink r:id="rId56" w:tooltip="User:Skies (page does not exist)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Skies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: 04.03.</w:t>
      </w:r>
      <w:proofErr w:type="gram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025  </w:t>
      </w:r>
      <w:proofErr w:type="gram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https://upload.wikimedia.org/wikipedia/commons/7/7b/Coaltub.png</w:t>
      </w: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</w:t>
      </w:r>
      <w:proofErr w:type="spellEnd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5 A-E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</w:p>
    <w:p w:rsidR="00186FB5" w:rsidRDefault="00186FB5" w:rsidP="00186FB5">
      <w:pPr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ference: </w:t>
      </w: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5A: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ainting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facto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orke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tist: 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oni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nt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olt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mpear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ork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nev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rio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o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Janua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, 2003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urrentl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public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ted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State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3.02.2024, </w:t>
      </w:r>
      <w:hyperlink r:id="rId57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commons.wikimedia.org/wiki/File:Painting_of_factory_workers_by_Toni_Anton_Wolter.jpg</w:t>
        </w:r>
      </w:hyperlink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Default="00186FB5" w:rsidP="00186FB5">
      <w:pPr>
        <w:spacing w:line="480" w:lineRule="auto"/>
        <w:jc w:val="both"/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5B: </w:t>
      </w:r>
      <w:proofErr w:type="spellStart"/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nnua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1899 (May)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1899-05; 1899, User: </w:t>
      </w:r>
      <w:hyperlink r:id="rId58" w:tooltip="User:Ssafder (page does not exist)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Ssafder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3.02.2024 </w:t>
      </w:r>
      <w:hyperlink r:id="rId59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https://upload.wikimedia.org/wikipedia/commons/f/f5/Annual%2C_1899_%28May%29_-_DPLA_-_14ca89cfa3717f287f4fd0a902420297_%28page_54%29_%28cropped%29.jpg</w:t>
        </w:r>
      </w:hyperlink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</w:p>
    <w:p w:rsidR="00186FB5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5C: </w:t>
      </w:r>
      <w:proofErr w:type="spellStart"/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>Description</w:t>
      </w:r>
      <w:proofErr w:type="spellEnd"/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Stea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engine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echnolog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1894, Source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rockhau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'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Konversations-Lexik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14.Auflage, 4.Band, Author: F.A.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rockhau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Berl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u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Wien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ermiss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Author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i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o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a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70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yea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go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-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ublic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domain, User: </w:t>
      </w:r>
      <w:hyperlink r:id="rId60" w:tooltip="User:Hgrobe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Hgrobe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4.03.2025, </w:t>
      </w:r>
      <w:hyperlink r:id="rId61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upload.wikimedia.org/wikipedia/commons/7/73/Dampfhammer2_brockhaus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Default="00186FB5" w:rsidP="0018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5D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Author: </w:t>
      </w:r>
      <w:hyperlink r:id="rId62" w:tooltip="w:en:William Armstrong (Canadian artist)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  <w:lang w:val="en"/>
          </w:rPr>
          <w:t>William Armstrong</w:t>
        </w:r>
      </w:hyperlink>
      <w:r w:rsidRPr="00607793">
        <w:rPr>
          <w:rStyle w:val="fn"/>
          <w:rFonts w:ascii="Times New Roman" w:hAnsi="Times New Roman" w:cs="Times New Roman"/>
          <w:bCs/>
          <w:sz w:val="24"/>
          <w:szCs w:val="24"/>
          <w:lang w:val="en"/>
        </w:rPr>
        <w:t> </w:t>
      </w:r>
      <w:r w:rsidRPr="00607793">
        <w:rPr>
          <w:rFonts w:ascii="Times New Roman" w:hAnsi="Times New Roman" w:cs="Times New Roman"/>
          <w:bCs/>
          <w:sz w:val="24"/>
          <w:szCs w:val="24"/>
          <w:lang w:val="en"/>
        </w:rPr>
        <w:t xml:space="preserve"> (1822–1914), Description: </w:t>
      </w:r>
      <w:r w:rsidRPr="00607793">
        <w:rPr>
          <w:rStyle w:val="language"/>
          <w:rFonts w:ascii="Times New Roman" w:hAnsi="Times New Roman" w:cs="Times New Roman"/>
          <w:bCs/>
          <w:sz w:val="24"/>
          <w:szCs w:val="24"/>
          <w:shd w:val="clear" w:color="auto" w:fill="F8F9FA"/>
        </w:rPr>
        <w:t>English: 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ainting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Toronto Rolling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ill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a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r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rail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factor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found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n 1857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group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usinessme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l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railwa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agn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Si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asimi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Gzowski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. At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a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time, it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wa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larges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r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il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anada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n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larges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manufactur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n Toronto.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ntroduc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o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steel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rail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l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o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t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losur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n 1873</w:t>
      </w:r>
      <w:proofErr w:type="gram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.,</w:t>
      </w:r>
      <w:proofErr w:type="gram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: 1864, Source/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Photograph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mag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s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vailab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fro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hyperlink r:id="rId63" w:tooltip="en:Toronto Public Library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Toronto Public Library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und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referenc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numb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F8F9FA"/>
        </w:rPr>
        <w:t xml:space="preserve">JRR 1059, User: </w:t>
      </w:r>
      <w:hyperlink r:id="rId64" w:tooltip="User:Skeezix1000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Skeezix1000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4.03.2025, </w:t>
      </w:r>
      <w:hyperlink r:id="rId65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commons.wikimedia.org/wiki/File:Toronto_Rolling_Mills.jpg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Pr="00607793" w:rsidRDefault="00186FB5" w:rsidP="00186FB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5E: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Descrip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607793">
        <w:rPr>
          <w:rStyle w:val="language"/>
          <w:rFonts w:ascii="Times New Roman" w:hAnsi="Times New Roman" w:cs="Times New Roman"/>
          <w:bCs/>
          <w:sz w:val="24"/>
          <w:szCs w:val="24"/>
          <w:shd w:val="clear" w:color="auto" w:fill="F8F9FA"/>
        </w:rPr>
        <w:t>English: </w:t>
      </w:r>
      <w:hyperlink r:id="rId66" w:tooltip="en:Croton Aqueduct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Croton Aqueduct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shutoff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valv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llustra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in </w:t>
      </w:r>
      <w:hyperlink r:id="rId67" w:tooltip="en:Harper's Weekly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Harper's Weekly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magazine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Novemb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12, 1881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Issu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Novemb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12, 1881;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upload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May 1, 2008, Author: W. St. Joh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Hask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[?] (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ifficul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o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rea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artist'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name (at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ottom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right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— in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cap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), User: </w:t>
      </w:r>
      <w:hyperlink r:id="rId68" w:tooltip="User:Beyond My Ken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Beyond My Ken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: 04.03.2025, https://upload.wikimedia.org/wikipedia/commons/d/da/HarpersWeeklyIllustrShuttingOffTheCroton11121881_crop.jpg</w:t>
      </w: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</w:t>
      </w:r>
      <w:proofErr w:type="spellEnd"/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6 A-E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Reference: </w:t>
      </w: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6A: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Munition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Girl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tist: 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Stanhop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exander Forbes) User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Fæ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i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le is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licen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und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reative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Common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ttribu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.0 International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licens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6.02.2024 </w:t>
      </w:r>
      <w:hyperlink r:id="rId69" w:tgtFrame="_new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en.m.wikipedia.org/wiki/File:%27The_Munitions_Girls%27_oil_painting,_England,_1918_Wellcome_L0059548.jpg</w:t>
        </w:r>
      </w:hyperlink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6B: </w:t>
      </w:r>
      <w:proofErr w:type="spellStart"/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Woman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Spinning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, Artist: </w:t>
      </w:r>
      <w:hyperlink r:id="rId70" w:tooltip="w:en:Jean-François Millet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  <w:shd w:val="clear" w:color="auto" w:fill="EAECF0"/>
          </w:rPr>
          <w:t>Jean-François Millet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</w:rPr>
        <w:t xml:space="preserve">: 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1855-186 User: </w:t>
      </w:r>
      <w:hyperlink r:id="rId71" w:tooltip="User:Trzęsacz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Trzęsacz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: 04.03.2025, https://commons.wikimedia.org/wiki/File:Jean-Fran%C3%A7ois_Millet_-_Femme_filature_(1855-60).jpg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 </w:t>
      </w:r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186FB5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6C: </w:t>
      </w:r>
      <w:proofErr w:type="spellStart"/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Style w:val="Kpr"/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607793">
        <w:rPr>
          <w:rStyle w:val="Kpr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Th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Stonebreakers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Artist: </w:t>
      </w:r>
      <w:hyperlink r:id="rId72" w:tooltip="w:en:Gustave Courbet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</w:rPr>
          <w:t>Gustave Courbet</w:t>
        </w:r>
      </w:hyperlink>
      <w:r w:rsidRPr="00607793">
        <w:rPr>
          <w:rStyle w:val="fn"/>
          <w:rFonts w:ascii="Times New Roman" w:hAnsi="Times New Roman" w:cs="Times New Roman"/>
          <w:bCs/>
          <w:sz w:val="24"/>
          <w:szCs w:val="24"/>
        </w:rPr>
        <w:t> </w:t>
      </w:r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 xml:space="preserve"> (1819–1877),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>Date</w:t>
      </w:r>
      <w:proofErr w:type="spellEnd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>: 1849, User:</w:t>
      </w:r>
      <w:r w:rsidRPr="00607793">
        <w:rPr>
          <w:rFonts w:ascii="Times New Roman" w:hAnsi="Times New Roman" w:cs="Times New Roman"/>
          <w:sz w:val="24"/>
          <w:szCs w:val="24"/>
        </w:rPr>
        <w:t xml:space="preserve"> </w:t>
      </w:r>
      <w:hyperlink r:id="rId73" w:tooltip="User:JarektUploadBot" w:history="1">
        <w:r w:rsidRPr="00607793">
          <w:rPr>
            <w:rStyle w:val="Kpr"/>
            <w:rFonts w:ascii="Times New Roman" w:hAnsi="Times New Roman" w:cs="Times New Roman"/>
            <w:sz w:val="24"/>
            <w:szCs w:val="24"/>
          </w:rPr>
          <w:t>JarektUploadBot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4.03.2025, </w:t>
      </w:r>
      <w:hyperlink r:id="rId74" w:history="1">
        <w:proofErr w:type="gramEnd"/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en.wikipedia.org/wiki/File:Gustave_Courbet_-_The_Stonebreakers_-_WGA05457.jpg</w:t>
        </w:r>
        <w:proofErr w:type="gramStart"/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6D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Description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iCs/>
          <w:sz w:val="24"/>
          <w:szCs w:val="24"/>
          <w:shd w:val="clear" w:color="auto" w:fill="F8F9FA"/>
        </w:rPr>
        <w:t>Gargantua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a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lithograph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by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Honoré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umi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at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: 16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>December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 1831, Author: </w:t>
      </w:r>
      <w:hyperlink r:id="rId75" w:tooltip="w:en:Honoré Daumier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</w:rPr>
          <w:t>Honoré Daumier</w:t>
        </w:r>
      </w:hyperlink>
      <w:r w:rsidRPr="00607793">
        <w:rPr>
          <w:rStyle w:val="fn"/>
          <w:rFonts w:ascii="Times New Roman" w:hAnsi="Times New Roman" w:cs="Times New Roman"/>
          <w:bCs/>
          <w:sz w:val="24"/>
          <w:szCs w:val="24"/>
        </w:rPr>
        <w:t> </w:t>
      </w:r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 xml:space="preserve"> (1808–1879), User: </w:t>
      </w:r>
      <w:hyperlink r:id="rId76" w:tooltip="User:Racconish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Racconish</w:t>
        </w:r>
      </w:hyperlink>
      <w:r w:rsidRPr="006077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04.03.2025, </w:t>
      </w:r>
      <w:hyperlink r:id="rId77" w:history="1">
        <w:proofErr w:type="gramEnd"/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https://commons.wikimedia.org/wiki/File:Honor%C3%A9_Daumier_-_Gargantua.jpg</w:t>
        </w:r>
        <w:proofErr w:type="gramStart"/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End"/>
    </w:p>
    <w:p w:rsidR="00186FB5" w:rsidRPr="00607793" w:rsidRDefault="00186FB5" w:rsidP="00186FB5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7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6E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Title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A </w:t>
      </w:r>
      <w:proofErr w:type="spellStart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>Cotton</w:t>
      </w:r>
      <w:proofErr w:type="spellEnd"/>
      <w:r w:rsidRPr="00607793">
        <w:rPr>
          <w:rFonts w:ascii="Times New Roman" w:hAnsi="Times New Roman" w:cs="Times New Roman"/>
          <w:bCs/>
          <w:iCs/>
          <w:sz w:val="24"/>
          <w:szCs w:val="24"/>
          <w:shd w:val="clear" w:color="auto" w:fill="F8F9FA"/>
        </w:rPr>
        <w:t xml:space="preserve"> Office in New Orleans, Artist: </w:t>
      </w:r>
      <w:hyperlink r:id="rId78" w:tooltip="w:en:Edgar Degas" w:history="1">
        <w:r w:rsidRPr="00607793">
          <w:rPr>
            <w:rStyle w:val="Kpr"/>
            <w:rFonts w:ascii="Times New Roman" w:hAnsi="Times New Roman" w:cs="Times New Roman"/>
            <w:bCs/>
            <w:sz w:val="24"/>
            <w:szCs w:val="24"/>
          </w:rPr>
          <w:t>Edgar Degas</w:t>
        </w:r>
      </w:hyperlink>
      <w:r w:rsidRPr="00607793">
        <w:rPr>
          <w:rStyle w:val="fn"/>
          <w:rFonts w:ascii="Times New Roman" w:hAnsi="Times New Roman" w:cs="Times New Roman"/>
          <w:bCs/>
          <w:sz w:val="24"/>
          <w:szCs w:val="24"/>
        </w:rPr>
        <w:t> </w:t>
      </w:r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 xml:space="preserve"> (1834–1917), </w:t>
      </w:r>
      <w:proofErr w:type="spellStart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>Date</w:t>
      </w:r>
      <w:proofErr w:type="spellEnd"/>
      <w:r w:rsidRPr="00607793">
        <w:rPr>
          <w:rFonts w:ascii="Times New Roman" w:hAnsi="Times New Roman" w:cs="Times New Roman"/>
          <w:bCs/>
          <w:sz w:val="24"/>
          <w:szCs w:val="24"/>
          <w:shd w:val="clear" w:color="auto" w:fill="EAECF0"/>
        </w:rPr>
        <w:t xml:space="preserve">: </w:t>
      </w:r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1873, User: </w:t>
      </w:r>
      <w:hyperlink r:id="rId79" w:tooltip="User:SreeBot" w:history="1">
        <w:r w:rsidRPr="00607793">
          <w:rPr>
            <w:rStyle w:val="Kpr"/>
            <w:rFonts w:ascii="Times New Roman" w:hAnsi="Times New Roman" w:cs="Times New Roman"/>
            <w:sz w:val="24"/>
            <w:szCs w:val="24"/>
            <w:shd w:val="clear" w:color="auto" w:fill="F8F9FA"/>
          </w:rPr>
          <w:t>SreeBot</w:t>
        </w:r>
      </w:hyperlink>
      <w:r w:rsidRPr="00607793">
        <w:rPr>
          <w:rFonts w:ascii="Times New Roman" w:hAnsi="Times New Roman" w:cs="Times New Roman"/>
          <w:sz w:val="24"/>
          <w:szCs w:val="24"/>
          <w:shd w:val="clear" w:color="auto" w:fill="F8F9FA"/>
        </w:rPr>
        <w:t xml:space="preserve"> , </w:t>
      </w:r>
      <w:proofErr w:type="spellStart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Accessed</w:t>
      </w:r>
      <w:proofErr w:type="spellEnd"/>
      <w:r w:rsidRPr="00607793">
        <w:rPr>
          <w:rFonts w:ascii="Times New Roman" w:hAnsi="Times New Roman" w:cs="Times New Roman"/>
          <w:sz w:val="24"/>
          <w:szCs w:val="24"/>
          <w:shd w:val="clear" w:color="auto" w:fill="FFFFFF"/>
        </w:rPr>
        <w:t>: 04.03.2025, https://commons.wikimedia.org/wiki/File:Cottonexchange1873-Degas.jpg</w:t>
      </w:r>
    </w:p>
    <w:p w:rsidR="00884F5C" w:rsidRDefault="00884F5C"/>
    <w:sectPr w:rsidR="00884F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94F"/>
    <w:rsid w:val="00186FB5"/>
    <w:rsid w:val="00884F5C"/>
    <w:rsid w:val="00C479A2"/>
    <w:rsid w:val="00C7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date"/>
  <w:shapeDefaults>
    <o:shapedefaults v:ext="edit" spidmax="1026"/>
    <o:shapelayout v:ext="edit">
      <o:idmap v:ext="edit" data="1"/>
    </o:shapelayout>
  </w:shapeDefaults>
  <w:decimalSymbol w:val=","/>
  <w:listSeparator w:val=";"/>
  <w14:docId w14:val="1359AEBB"/>
  <w15:chartTrackingRefBased/>
  <w15:docId w15:val="{E48E084F-75D7-4051-A4E8-D7DEC2F27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FB5"/>
    <w:pPr>
      <w:spacing w:after="200" w:line="27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186FB5"/>
    <w:rPr>
      <w:color w:val="0000FF"/>
      <w:u w:val="single"/>
    </w:rPr>
  </w:style>
  <w:style w:type="character" w:customStyle="1" w:styleId="language">
    <w:name w:val="language"/>
    <w:basedOn w:val="VarsaylanParagrafYazTipi"/>
    <w:rsid w:val="00186FB5"/>
  </w:style>
  <w:style w:type="character" w:customStyle="1" w:styleId="fn">
    <w:name w:val="fn"/>
    <w:basedOn w:val="VarsaylanParagrafYazTipi"/>
    <w:rsid w:val="00186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mmons.wikimedia.org/wiki/User:Oltau" TargetMode="External"/><Relationship Id="rId18" Type="http://schemas.openxmlformats.org/officeDocument/2006/relationships/hyperlink" Target="https://upload.wikimedia.org/wikipedia/commons/a/a8/Kairo_Museum_Sitzstatue_Chephren_06.jpg" TargetMode="External"/><Relationship Id="rId26" Type="http://schemas.openxmlformats.org/officeDocument/2006/relationships/hyperlink" Target="https://commons.wikimedia.org/wiki/User:Onderwijsgek" TargetMode="External"/><Relationship Id="rId39" Type="http://schemas.openxmlformats.org/officeDocument/2006/relationships/hyperlink" Target="https://en.wikipedia.org/wiki/List_of_countries%27_copyright_lengths" TargetMode="External"/><Relationship Id="rId21" Type="http://schemas.openxmlformats.org/officeDocument/2006/relationships/hyperlink" Target="https://upload.wikimedia.org/wikipedia/commons/4/41/%C3%84gyptisches_Museum_Kairo_2016-03-29_Rahotep_Nofret_01.jpg" TargetMode="External"/><Relationship Id="rId34" Type="http://schemas.openxmlformats.org/officeDocument/2006/relationships/hyperlink" Target="https://en.wikipedia.org/wiki/en:Winslow_Homer" TargetMode="External"/><Relationship Id="rId42" Type="http://schemas.openxmlformats.org/officeDocument/2006/relationships/hyperlink" Target="https://commons.wikimedia.org/wiki/Commons:Publication" TargetMode="External"/><Relationship Id="rId47" Type="http://schemas.openxmlformats.org/officeDocument/2006/relationships/hyperlink" Target="https://en.wikipedia.org/wiki/Joseph_W._Folk" TargetMode="External"/><Relationship Id="rId50" Type="http://schemas.openxmlformats.org/officeDocument/2006/relationships/hyperlink" Target="https://commons.wikimedia.org/w/index.php?title=User:BeenAroundAWhile&amp;action=edit&amp;redlink=1" TargetMode="External"/><Relationship Id="rId55" Type="http://schemas.openxmlformats.org/officeDocument/2006/relationships/hyperlink" Target="https://upload.wikimedia.org/wikipedia/commons/7/7b/Coaltub.png" TargetMode="External"/><Relationship Id="rId63" Type="http://schemas.openxmlformats.org/officeDocument/2006/relationships/hyperlink" Target="https://en.wikipedia.org/wiki/Toronto_Public_Library" TargetMode="External"/><Relationship Id="rId68" Type="http://schemas.openxmlformats.org/officeDocument/2006/relationships/hyperlink" Target="https://commons.wikimedia.org/wiki/User:Beyond_My_Ken" TargetMode="External"/><Relationship Id="rId76" Type="http://schemas.openxmlformats.org/officeDocument/2006/relationships/hyperlink" Target="https://commons.wikimedia.org/wiki/User:Racconish" TargetMode="External"/><Relationship Id="rId7" Type="http://schemas.openxmlformats.org/officeDocument/2006/relationships/hyperlink" Target="https://commons.wikimedia.org/wiki/File:Southafrica468bushman.jpg" TargetMode="External"/><Relationship Id="rId71" Type="http://schemas.openxmlformats.org/officeDocument/2006/relationships/hyperlink" Target="https://commons.wikimedia.org/wiki/User:Trz%C4%99sacz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ommons.wikimedia.org/wiki/User:Oltau" TargetMode="External"/><Relationship Id="rId29" Type="http://schemas.openxmlformats.org/officeDocument/2006/relationships/hyperlink" Target="https://commons.wikimedia.org/wiki/User:DcoetzeeBot" TargetMode="External"/><Relationship Id="rId11" Type="http://schemas.openxmlformats.org/officeDocument/2006/relationships/hyperlink" Target="https://commons.wikimedia.org/wiki/User:A._Parrot" TargetMode="External"/><Relationship Id="rId24" Type="http://schemas.openxmlformats.org/officeDocument/2006/relationships/hyperlink" Target="https://commons.wikimedia.org/wiki/File:Pieter_Bruegel_the_Elder-_The_Harvesters_-_Google_Art_Project.jpg" TargetMode="External"/><Relationship Id="rId32" Type="http://schemas.openxmlformats.org/officeDocument/2006/relationships/hyperlink" Target="https://commons.wikimedia.org/wiki/User:Il_Dottore" TargetMode="External"/><Relationship Id="rId37" Type="http://schemas.openxmlformats.org/officeDocument/2006/relationships/hyperlink" Target="https://en.wikipedia.org/wiki/User:Rcbutcher" TargetMode="External"/><Relationship Id="rId40" Type="http://schemas.openxmlformats.org/officeDocument/2006/relationships/hyperlink" Target="https://en.wikipedia.org/wiki/public_domain" TargetMode="External"/><Relationship Id="rId45" Type="http://schemas.openxmlformats.org/officeDocument/2006/relationships/hyperlink" Target="https://commons.wikimedia.org/wiki/User:Tagishsimon" TargetMode="External"/><Relationship Id="rId53" Type="http://schemas.openxmlformats.org/officeDocument/2006/relationships/hyperlink" Target="https://commons.wikimedia.org/w/index.php?title=User:Qlama9&amp;action=edit&amp;redlink=1" TargetMode="External"/><Relationship Id="rId58" Type="http://schemas.openxmlformats.org/officeDocument/2006/relationships/hyperlink" Target="https://commons.wikimedia.org/w/index.php?title=User:Ssafder&amp;action=edit&amp;redlink=1" TargetMode="External"/><Relationship Id="rId66" Type="http://schemas.openxmlformats.org/officeDocument/2006/relationships/hyperlink" Target="https://en.wikipedia.org/wiki/Croton_Aqueduct" TargetMode="External"/><Relationship Id="rId74" Type="http://schemas.openxmlformats.org/officeDocument/2006/relationships/hyperlink" Target="https://en.wikipedia.org/wiki/File:Gustave_Courbet_-_The_Stonebreakers_-_WGA05457.jpg" TargetMode="External"/><Relationship Id="rId79" Type="http://schemas.openxmlformats.org/officeDocument/2006/relationships/hyperlink" Target="https://commons.wikimedia.org/wiki/User:SreeBot" TargetMode="External"/><Relationship Id="rId5" Type="http://schemas.openxmlformats.org/officeDocument/2006/relationships/hyperlink" Target="https://commons.wikimedia.org/wiki/File:Fondazione_Passar%C3%A9_V1_056.jpg" TargetMode="External"/><Relationship Id="rId61" Type="http://schemas.openxmlformats.org/officeDocument/2006/relationships/hyperlink" Target="https://upload.wikimedia.org/wikipedia/commons/7/73/Dampfhammer2_brockhaus.jpg" TargetMode="External"/><Relationship Id="rId10" Type="http://schemas.openxmlformats.org/officeDocument/2006/relationships/hyperlink" Target="https://commons.wikimedia.org/wiki/File:Craftsmen,_Tomb_of_Nebamun_and_Ipuky_MET_eg30.4.103a.jpg" TargetMode="External"/><Relationship Id="rId19" Type="http://schemas.openxmlformats.org/officeDocument/2006/relationships/hyperlink" Target="https://commons.wikimedia.org/wiki/User:Djehouty" TargetMode="External"/><Relationship Id="rId31" Type="http://schemas.openxmlformats.org/officeDocument/2006/relationships/hyperlink" Target="https://www.wikidata.org/wiki/Q3303311" TargetMode="External"/><Relationship Id="rId44" Type="http://schemas.openxmlformats.org/officeDocument/2006/relationships/hyperlink" Target="https://upload.wikimedia.org/wikipedia/commons/4/4a/Army_Post_Office_3%2C_Boulogne%2C_1919_by_John_Lavery.jpg" TargetMode="External"/><Relationship Id="rId52" Type="http://schemas.openxmlformats.org/officeDocument/2006/relationships/hyperlink" Target="https://en.wikipedia.org/wiki/en:Herman_Heijenbrock" TargetMode="External"/><Relationship Id="rId60" Type="http://schemas.openxmlformats.org/officeDocument/2006/relationships/hyperlink" Target="https://commons.wikimedia.org/wiki/User:Hgrobe" TargetMode="External"/><Relationship Id="rId65" Type="http://schemas.openxmlformats.org/officeDocument/2006/relationships/hyperlink" Target="https://commons.wikimedia.org/wiki/File:Toronto_Rolling_Mills.jpg" TargetMode="External"/><Relationship Id="rId73" Type="http://schemas.openxmlformats.org/officeDocument/2006/relationships/hyperlink" Target="https://en.wikipedia.org/wiki/User:JarektUploadBot" TargetMode="External"/><Relationship Id="rId78" Type="http://schemas.openxmlformats.org/officeDocument/2006/relationships/hyperlink" Target="https://en.wikipedia.org/wiki/en:Edgar_Degas" TargetMode="External"/><Relationship Id="rId81" Type="http://schemas.openxmlformats.org/officeDocument/2006/relationships/theme" Target="theme/theme1.xml"/><Relationship Id="rId4" Type="http://schemas.openxmlformats.org/officeDocument/2006/relationships/hyperlink" Target="https://commons.wikimedia.org/wiki/File:Bestias11.JPG" TargetMode="External"/><Relationship Id="rId9" Type="http://schemas.openxmlformats.org/officeDocument/2006/relationships/hyperlink" Target="https://en.m.wikipedia.org/wiki/File:Libya_4924_Pictograms_Tadrart_Acacus_Luca_Galuzzi_2007_cropped.jpg" TargetMode="External"/><Relationship Id="rId14" Type="http://schemas.openxmlformats.org/officeDocument/2006/relationships/hyperlink" Target="https://commons.wikimedia.org/wiki/User:Neoclassicism_Enthusiast" TargetMode="External"/><Relationship Id="rId22" Type="http://schemas.openxmlformats.org/officeDocument/2006/relationships/hyperlink" Target="https://commons.wikimedia.org/wiki/User:Cs%C3%B6rf%C3%B6ly_D" TargetMode="External"/><Relationship Id="rId27" Type="http://schemas.openxmlformats.org/officeDocument/2006/relationships/hyperlink" Target="https://upload.wikimedia.org/wikipedia/commons/e/e5/Gerard_ter_Borch_%28II%29_%22De_Koestal%22.jpg" TargetMode="External"/><Relationship Id="rId30" Type="http://schemas.openxmlformats.org/officeDocument/2006/relationships/hyperlink" Target="https://upload.wikimedia.org/wikipedia/commons/9/9d/Jean-Fran%C3%A7ois_Millet_-_Potato_Planters_-_Google_Art_Project.jpg" TargetMode="External"/><Relationship Id="rId35" Type="http://schemas.openxmlformats.org/officeDocument/2006/relationships/hyperlink" Target="https://commons.wikimedia.org/wiki/User:Trz%C4%99sacz" TargetMode="External"/><Relationship Id="rId43" Type="http://schemas.openxmlformats.org/officeDocument/2006/relationships/hyperlink" Target="https://en.wikipedia.org/wiki/United_States_Copyright_Office" TargetMode="External"/><Relationship Id="rId48" Type="http://schemas.openxmlformats.org/officeDocument/2006/relationships/hyperlink" Target="https://en.wikipedia.org/wiki/child_labor" TargetMode="External"/><Relationship Id="rId56" Type="http://schemas.openxmlformats.org/officeDocument/2006/relationships/hyperlink" Target="https://commons.wikimedia.org/w/index.php?title=User:Skies&amp;action=edit&amp;redlink=1" TargetMode="External"/><Relationship Id="rId64" Type="http://schemas.openxmlformats.org/officeDocument/2006/relationships/hyperlink" Target="https://commons.wikimedia.org/wiki/User:Skeezix1000" TargetMode="External"/><Relationship Id="rId69" Type="http://schemas.openxmlformats.org/officeDocument/2006/relationships/hyperlink" Target="https://en.m.wikipedia.org/wiki/File:%27The_Munitions_Girls%27_oil_painting,_England,_1918_Wellcome_L0059548.jpg" TargetMode="External"/><Relationship Id="rId77" Type="http://schemas.openxmlformats.org/officeDocument/2006/relationships/hyperlink" Target="https://commons.wikimedia.org/wiki/File:Honor%C3%A9_Daumier_-_Gargantua.jpg" TargetMode="External"/><Relationship Id="rId8" Type="http://schemas.openxmlformats.org/officeDocument/2006/relationships/hyperlink" Target="https://commons.wikimedia.org/wiki/File:Serra_da_Capivara_-_Several_Paintings_2b.jpg" TargetMode="External"/><Relationship Id="rId51" Type="http://schemas.openxmlformats.org/officeDocument/2006/relationships/hyperlink" Target="https://upload.wikimedia.org/wikipedia/commons/b/b1/Missouri_Governor_Joseph_Folk_inspecting_child_laborers%2C_1906%2C_drawn_by_Marguerite_Martyn.jpg" TargetMode="External"/><Relationship Id="rId72" Type="http://schemas.openxmlformats.org/officeDocument/2006/relationships/hyperlink" Target="https://en.wikipedia.org/wiki/en:Gustave_Courbet" TargetMode="External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tr.wikipedia.org/wiki/M%C4%B1s%C4%B1r" TargetMode="External"/><Relationship Id="rId17" Type="http://schemas.openxmlformats.org/officeDocument/2006/relationships/hyperlink" Target="https://commons.wikimedia.org/wiki/User:Oltau" TargetMode="External"/><Relationship Id="rId25" Type="http://schemas.openxmlformats.org/officeDocument/2006/relationships/hyperlink" Target="https://commons.wikimedia.org/wiki/File:Red_vineyards.jpg" TargetMode="External"/><Relationship Id="rId33" Type="http://schemas.openxmlformats.org/officeDocument/2006/relationships/hyperlink" Target="https://upload.wikimedia.org/wikipedia/commons/1/1b/Crescenzi_calendar.jpg" TargetMode="External"/><Relationship Id="rId38" Type="http://schemas.openxmlformats.org/officeDocument/2006/relationships/hyperlink" Target="https://en.wikipedia.org/wiki/public_domain" TargetMode="External"/><Relationship Id="rId46" Type="http://schemas.openxmlformats.org/officeDocument/2006/relationships/hyperlink" Target="https://upload.wikimedia.org/wikipedia/commons/6/6c/Marshall%27s_flax-mill%2C_Holbeck%2C_Leeds_-_interior_-_c.1800.jpg" TargetMode="External"/><Relationship Id="rId59" Type="http://schemas.openxmlformats.org/officeDocument/2006/relationships/hyperlink" Target="https://upload.wikimedia.org/wikipedia/commons/f/f5/Annual%2C_1899_%28May%29_-_DPLA_-_14ca89cfa3717f287f4fd0a902420297_%28page_54%29_%28cropped%29.jpg" TargetMode="External"/><Relationship Id="rId67" Type="http://schemas.openxmlformats.org/officeDocument/2006/relationships/hyperlink" Target="https://en.wikipedia.org/wiki/Harper%27s_Weekly" TargetMode="External"/><Relationship Id="rId20" Type="http://schemas.openxmlformats.org/officeDocument/2006/relationships/hyperlink" Target="https://commons.wikimedia.org/wiki/User:Djehouty" TargetMode="External"/><Relationship Id="rId41" Type="http://schemas.openxmlformats.org/officeDocument/2006/relationships/hyperlink" Target="https://en.wikipedia.org/wiki/United_States" TargetMode="External"/><Relationship Id="rId54" Type="http://schemas.openxmlformats.org/officeDocument/2006/relationships/hyperlink" Target="https://upload.wikimedia.org/wikipedia/commons/f/f0/1890heyenbrock.jpg" TargetMode="External"/><Relationship Id="rId62" Type="http://schemas.openxmlformats.org/officeDocument/2006/relationships/hyperlink" Target="https://en.wikipedia.org/wiki/en:William_Armstrong_(Canadian_artist)" TargetMode="External"/><Relationship Id="rId70" Type="http://schemas.openxmlformats.org/officeDocument/2006/relationships/hyperlink" Target="https://en.wikipedia.org/wiki/en:Jean-Fran%C3%A7ois_Millet" TargetMode="External"/><Relationship Id="rId75" Type="http://schemas.openxmlformats.org/officeDocument/2006/relationships/hyperlink" Target="https://en.wikipedia.org/wiki/en:Honor%C3%A9_Daumier" TargetMode="External"/><Relationship Id="rId1" Type="http://schemas.openxmlformats.org/officeDocument/2006/relationships/styles" Target="styles.xml"/><Relationship Id="rId6" Type="http://schemas.openxmlformats.org/officeDocument/2006/relationships/hyperlink" Target="https://commons.wikimedia.org/wiki/File:Rock_Shelter_8,_Bhimbetka_02.jpg" TargetMode="External"/><Relationship Id="rId15" Type="http://schemas.openxmlformats.org/officeDocument/2006/relationships/hyperlink" Target="https://upload.wikimedia.org/wikipedia/commons/f/f7/Kairo_Museum_Statuette_Cheops_03_%28cropped%29.jpg" TargetMode="External"/><Relationship Id="rId23" Type="http://schemas.openxmlformats.org/officeDocument/2006/relationships/hyperlink" Target="https://commons.wikimedia.org/wiki/User:Cs%C3%B6rf%C3%B6ly_D" TargetMode="External"/><Relationship Id="rId28" Type="http://schemas.openxmlformats.org/officeDocument/2006/relationships/hyperlink" Target="https://en.wikipedia.org/wiki/en:Jean-Fran%C3%A7ois_Millet" TargetMode="External"/><Relationship Id="rId36" Type="http://schemas.openxmlformats.org/officeDocument/2006/relationships/hyperlink" Target="https://en.wikipedia.org/wiki/en:John_Lavery" TargetMode="External"/><Relationship Id="rId49" Type="http://schemas.openxmlformats.org/officeDocument/2006/relationships/hyperlink" Target="https://en.wikipedia.org/wiki/Marguerite_Martyn" TargetMode="External"/><Relationship Id="rId57" Type="http://schemas.openxmlformats.org/officeDocument/2006/relationships/hyperlink" Target="https://commons.wikimedia.org/wiki/File:Painting_of_factory_workers_by_Toni_Anton_Wolter.jpg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563</Words>
  <Characters>14612</Characters>
  <Application>Microsoft Office Word</Application>
  <DocSecurity>0</DocSecurity>
  <Lines>121</Lines>
  <Paragraphs>34</Paragraphs>
  <ScaleCrop>false</ScaleCrop>
  <Company/>
  <LinksUpToDate>false</LinksUpToDate>
  <CharactersWithSpaces>1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EMRE TACYILDIZ</dc:creator>
  <cp:keywords/>
  <dc:description/>
  <cp:lastModifiedBy>ABDULLAH EMRE TACYILDIZ</cp:lastModifiedBy>
  <cp:revision>3</cp:revision>
  <dcterms:created xsi:type="dcterms:W3CDTF">2025-12-03T06:10:00Z</dcterms:created>
  <dcterms:modified xsi:type="dcterms:W3CDTF">2025-12-03T06:16:00Z</dcterms:modified>
</cp:coreProperties>
</file>